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C6D" w:rsidRPr="00530A18" w:rsidRDefault="002E699E" w:rsidP="009C0C6D">
      <w:pPr>
        <w:spacing w:after="0"/>
        <w:rPr>
          <w:rFonts w:ascii="Times New Roman" w:eastAsia="Calibri" w:hAnsi="Times New Roman" w:cs="Times New Roman"/>
          <w:b/>
          <w:sz w:val="24"/>
          <w:szCs w:val="20"/>
        </w:rPr>
      </w:pPr>
      <w:r>
        <w:rPr>
          <w:rFonts w:ascii="Times New Roman" w:eastAsia="Calibri" w:hAnsi="Times New Roman" w:cs="Times New Roman"/>
          <w:b/>
          <w:sz w:val="24"/>
          <w:szCs w:val="20"/>
        </w:rPr>
        <w:t>Online Appendix 1</w:t>
      </w:r>
      <w:bookmarkStart w:id="0" w:name="_GoBack"/>
      <w:bookmarkEnd w:id="0"/>
      <w:r w:rsidR="00530A18" w:rsidRPr="00530A18">
        <w:rPr>
          <w:rFonts w:ascii="Times New Roman" w:eastAsia="Calibri" w:hAnsi="Times New Roman" w:cs="Times New Roman"/>
          <w:b/>
          <w:sz w:val="24"/>
          <w:szCs w:val="20"/>
        </w:rPr>
        <w:t>. Search strategy</w:t>
      </w:r>
    </w:p>
    <w:p w:rsidR="00530A18" w:rsidRPr="00D1592D" w:rsidRDefault="00530A18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proofErr w:type="spellStart"/>
      <w:r w:rsidRPr="00D1592D">
        <w:rPr>
          <w:rFonts w:ascii="Times New Roman" w:eastAsia="Calibri" w:hAnsi="Times New Roman" w:cs="Times New Roman"/>
          <w:b/>
          <w:sz w:val="20"/>
          <w:szCs w:val="20"/>
        </w:rPr>
        <w:t>Embase</w:t>
      </w:r>
      <w:proofErr w:type="spellEnd"/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D1592D">
        <w:rPr>
          <w:rFonts w:ascii="Times New Roman" w:eastAsia="Calibri" w:hAnsi="Times New Roman" w:cs="Times New Roman"/>
          <w:sz w:val="20"/>
          <w:szCs w:val="20"/>
        </w:rPr>
        <w:t>('stigma'/de OR 'social stigma'/de OR 'stereotyping'/de OR stereotypy/de OR 'social distance'/de OR 'social discrimination'/de OR 'social exclusion'/de OR 'employment discrimination'/de OR '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elf disclosure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'/de OR (stigma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tereoty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(social* NEAR/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tan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ercept* OR exclusion*)) OR discrimination* OR discriminated* OR shame)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(disclosure* OR nondisclosure*)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)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>AND ('diseases'/de OR 'mental disease'/de OR 'mental disease'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x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mj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'physical disease'/de OR 'physical disease'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x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mj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'chronic disease'/de OR 'disabled person'/de OR 'mental patient'/de OR 'mental health'/de OR patient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x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mj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'burnout'/de OR 'attitude to disability'/de OR (health-related OR unhealthy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eled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inj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atient* OR disease* OR illness* OR mental-health OR burnout OR burn*-out* OR disorder* OR ill)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) AND ('employment discrimination'/de OR 'employment'/exp OR employee/de OR employer/de OR 'job performance'/de OR 'occupational health'/de OR employability/de OR 'workplace'/de OR 'job finding'/de OR 'job interview'/de OR 'employee attitude'/de OR 'vocational rehabilitation'/de OR 'absenteeism'/de OR 'presenteeism'/de OR 'medical leave'/de OR 'return to work'/de OR 'career'/de OR 'job stress'/exp OR (employmen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unemploy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((work OR worker* OR workforce OR job OR career* OR occupation*) NEAR/3 (perform* OR interview* OR search OR seeking OR loss OR finding OR well-being OR wellbeing OR stress OR affect* OR discomfor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barrier* OR facilitator*)) OR (professional* NEAR/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well-being OR wellbeing))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mployab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employer*  OR employee*  OR ((occupation* OR vocational*) NEAR/3 (health* OR impac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h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)) OR (work NEAR/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su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return*)) OR workplace* OR (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labor) NEAR/3 market*) OR hiring OR firing OR absenteeism* OR presenteeism* OR ((sick OR medical) NEAR/3 leave*))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) NOT ([Conference Abstract]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i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) AND [English]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i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NOT ([animals]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i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NOT [humans]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i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) NOT (juvenile/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x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NOT adult/exp)</w:t>
      </w:r>
      <w:proofErr w:type="gramEnd"/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D1592D">
        <w:rPr>
          <w:rFonts w:ascii="Times New Roman" w:eastAsia="Calibri" w:hAnsi="Times New Roman" w:cs="Times New Roman"/>
          <w:b/>
          <w:sz w:val="20"/>
          <w:szCs w:val="20"/>
        </w:rPr>
        <w:t xml:space="preserve">Medline Ovid </w:t>
      </w:r>
      <w:r w:rsidRPr="00D1592D">
        <w:rPr>
          <w:rFonts w:ascii="Times New Roman" w:eastAsia="Calibri" w:hAnsi="Times New Roman" w:cs="Times New Roman"/>
          <w:b/>
          <w:sz w:val="20"/>
          <w:szCs w:val="20"/>
        </w:rPr>
        <w:tab/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(Social Stigma/ OR Stereotyping/ OR Social Distance/ OR Social Discrimination/ OR Social Perception/ OR Self Disclosure/ OR Disclosure/ OR (stigma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tereoty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(social* ADJ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tan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ercept* OR exclusion*)) OR discrimination* OR discriminated* OR shame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>,ti</w:t>
      </w:r>
      <w:proofErr w:type="spellEnd"/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.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>OR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(disclosure* OR nondisclosure*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.)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AND (*Disease/ OR Mental Disorders/ OR exp *Mental Disorders/ OR exp * Diseases Category/ OR Chronic Disease/ OR Disabled Persons/ OR Mentally Ill Persons/ OR Mental Health/ OR exp *Patients/ OR Burnout, Psychological/ OR exp *"Bacterial Infections and Mycoses"/ OR exp *Cardiovascular Diseases/ OR exp *Chemically-Induced Disorders/ OR exp *"Congenital, Hereditary, and Neonatal Diseases and Abnormalities"/ OR exp *Digestive System Diseases/ OR exp *Disorders of Environmental Origin/ OR exp *Endocrine System Diseases/ OR exp *Eye Diseases/ OR exp *"Female Urogenital Diseases and Pregnancy Complications"/ OR exp *"Hemic and Lymphatic Diseases"/ OR exp *Immune System Diseases/ OR exp *Male Urogenital Diseases/ OR exp *Musculoskeletal Diseases/ OR exp *Neoplasms/ OR exp *Nervous System Diseases/ OR exp *"Nutritional and Metabolic Diseases"/ OR exp *Occupational Diseases/ OR exp *Otorhinolaryngologic Diseases/ OR exp *Parasitic Diseases/ OR exp *"Pathological Conditions, Signs and Symptoms"/ OR exp *Respiratory Tract Diseases/ OR exp *"Skin and Connective Tissue Diseases"/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x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*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tomatognathic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Diseases/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x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*Virus Diseases/ OR exp *"Wounds and Injuries"/ OR (health-related OR unhealthy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eled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inj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atient* OR disease* OR illness* OR mental-health OR burnout OR burn*-out* OR disorder* OR ill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.)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AND (Employment/ OR Work Performance/ OR Occupational Health/ OR Workplace/ OR Rehabilitation, Vocational/ OR Absenteeism/ OR Presenteeism/ OR Return to Work/ OR Occupational Stress/ OR (employmen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unemploy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((work OR worker* OR workforce OR job OR career* OR occupation*) ADJ3 (perform* OR interview* OR search OR seeking OR loss OR finding OR well-being OR wellbeing OR stress OR affect* OR discomfor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barrier* OR facilitator*)) OR (professional* ADJ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well-being OR wellbeing))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mployab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employer*  OR employee*  OR ((occupation* OR vocational*) ADJ3 (health* OR impac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h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)) OR (work ADJ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su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return*)) OR workplace* OR (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labor) ADJ3 market*) OR hiring OR firing OR absenteeism* OR presenteeism* OR ((sick OR medical) ADJ3 leave*)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.)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NOT (news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congres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abstract* OR book* OR chapter* OR dissertation abstract*).pt. AND english.la. NOT (exp animals/ NOT humans/) NOT ((exp child/ OR exp infant/ OR pediatrics/ OR adolescent/) NOT exp adult/)</w:t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:rsidR="00D1592D" w:rsidRDefault="00D1592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D1592D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PsycINFO Ovid </w:t>
      </w:r>
      <w:r w:rsidRPr="00D1592D">
        <w:rPr>
          <w:rFonts w:ascii="Times New Roman" w:eastAsia="Calibri" w:hAnsi="Times New Roman" w:cs="Times New Roman"/>
          <w:b/>
          <w:sz w:val="20"/>
          <w:szCs w:val="20"/>
        </w:rPr>
        <w:tab/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(Stigma/ OR Stereotyped Attitudes / OR Social Discrimination/ OR Social Perception/ OR Self-Disclosure/ OR (stigma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tereoty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(social* ADJ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tan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ercept* OR exclusion*)) OR discrimination* OR discriminated* OR shame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>,ti</w:t>
      </w:r>
      <w:proofErr w:type="spellEnd"/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.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>OR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(disclosure* OR nondisclosure*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.)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AND (Mental Disorders/ OR exp *Mental Disorders/ OR Chronic Illness / OR "Disabled (Attitudes Toward)" / OR "Mental Illness (Attitudes Toward)" / OR Mental Health/ OR exp *Patients/ OR exp * Cardiovascular Disorders / OR exp * " Congenital Disorders "/ OR exp * Eye Disorders/ OR exp *" Urinary Function Disorders "/ OR exp * Urogenital Disorders / OR exp * Musculoskeletal Disorders / OR exp *Neoplasms/ OR exp * Nervous System Disorders / OR exp *"Metabolism Disorders"/ OR exp * Parasitic Disorders / OR exp * Respiratory Tract Disorders / OR exp * Viral Disorders / OR exp *"Wounds"/ OR (health-related OR unhealthy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eled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inj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atient* OR disease* OR illness* OR mental-health OR burnout OR burn*-out* OR disorder* OR ill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.)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AND (exp Employment Status / OR Job Performance / OR Occupational Health/ OR Diversity in the Workplace / OR Vocational Rehabilitation / OR Employee Absenteeism / OR Employee Productivity / OR Reemployment / OR Occupational Stress/ OR (employmen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unemploy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((work OR worker* OR workforce OR job OR career* OR occupation*) ADJ3 (perform* OR interview* OR search OR seeking OR loss OR finding OR well-being OR wellbeing OR stress OR affect* OR discomfor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barrier* OR facilitator*)) OR (professional* ADJ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well-being OR wellbeing))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mployab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employer*  OR employee*  OR ((occupation* OR vocational*) ADJ3 (health* OR impac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h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)) OR (work ADJ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su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return*)) OR workplace* OR (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labor) ADJ3 market*) OR hiring OR firing OR absenteeism* OR presenteeism* OR ((sick OR medical) ADJ3 leave*)).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.)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NOT (news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congres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abstract* OR book* OR chapter* OR dissertation abstract*).pt. AND english.la. NOT (exp animals/ NOT humans/) NOT ((100.ag) NOT 300.ag.)</w:t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D1592D">
        <w:rPr>
          <w:rFonts w:ascii="Times New Roman" w:eastAsia="Calibri" w:hAnsi="Times New Roman" w:cs="Times New Roman"/>
          <w:b/>
          <w:sz w:val="20"/>
          <w:szCs w:val="20"/>
        </w:rPr>
        <w:t>Web of science Core Collection</w:t>
      </w:r>
      <w:r w:rsidRPr="00D1592D">
        <w:rPr>
          <w:rFonts w:ascii="Times New Roman" w:eastAsia="Calibri" w:hAnsi="Times New Roman" w:cs="Times New Roman"/>
          <w:b/>
          <w:sz w:val="20"/>
          <w:szCs w:val="20"/>
        </w:rPr>
        <w:tab/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((TS=(stigma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tereoty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(social* NEAR/2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tan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percept* OR exclusion*)) OR discrimination* OR discriminated* OR shame) OR TI=(disclosure* OR nondisclosure*)) AND (TS=(health-related OR unhealthy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eled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inj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patient* OR disease* OR illness* OR mental-health OR burnout OR burn*-out* OR disorder* OR ill)) AND (TS=(employmen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unemploy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((work OR worker* OR workforce OR job OR career* OR occupation*) NEAR/2 (perform* OR interview* OR search OR seeking OR loss OR finding OR well-being OR wellbeing OR stress OR affect* OR discomfor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barrier* OR facilitator*)) OR (professional* NEAR/2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well-being OR wellbeing))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mployab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employer*  OR employee*  OR ((occupation* OR vocational*) NEAR/2 (health* OR impac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h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)) OR (work NEAR/2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su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return*)) OR workplace* OR (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labor) NEAR/2 market*) OR hiring OR firing OR absenteeism* OR presenteeism* OR ((sick OR medical) NEAR/2 leave*))))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AND DT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>=(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>article) AND LA=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nglish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)</w:t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D1592D">
        <w:rPr>
          <w:rFonts w:ascii="Times New Roman" w:eastAsia="Calibri" w:hAnsi="Times New Roman" w:cs="Times New Roman"/>
          <w:b/>
          <w:sz w:val="20"/>
          <w:szCs w:val="20"/>
        </w:rPr>
        <w:t>Cochrane CENTRAL</w:t>
      </w:r>
      <w:r w:rsidRPr="00D1592D">
        <w:rPr>
          <w:rFonts w:ascii="Times New Roman" w:eastAsia="Calibri" w:hAnsi="Times New Roman" w:cs="Times New Roman"/>
          <w:b/>
          <w:sz w:val="20"/>
          <w:szCs w:val="20"/>
        </w:rPr>
        <w:tab/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((stigma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tereotyp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(social* NEAR/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tan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ercept* OR exclusion*)) OR discrimination* OR discriminated* OR shame)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>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(disclosure* OR nondisclosure*)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) </w:t>
      </w:r>
      <w:proofErr w:type="gramStart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AND ((health next related OR unhealthy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abeled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inj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patient* OR disease* OR illness* OR mental next health OR burnout OR burn* next out* OR disorder* OR ill)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) AND ((employmen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unemploy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((work OR worker* OR workforce OR job OR career* OR occupation*) NEAR/3 (perform* OR interview* OR search OR seeking OR loss OR finding OR well next being OR wellbeing OR stress OR affect* OR discomfor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barrier* OR facilitator*)) OR (professional* NEAR/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ffectiv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well next being OR wellbeing))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mployab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* OR employer*  OR employee*  OR ((occupation* OR vocational*) NEAR/3 (health* OR impact* OR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habilit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)) OR (work NEAR/3 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resum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* OR return*)) OR workplace* OR ((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OR labor) NEAR/3 market*) OR hiring OR firing OR absenteeism* OR presenteeism* OR ((sick OR medical) NEAR/3 leave*)):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ab,ti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)</w:t>
      </w:r>
      <w:proofErr w:type="gram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D1592D">
        <w:rPr>
          <w:rFonts w:ascii="Times New Roman" w:eastAsia="Calibri" w:hAnsi="Times New Roman" w:cs="Times New Roman"/>
          <w:b/>
          <w:sz w:val="20"/>
          <w:szCs w:val="20"/>
        </w:rPr>
        <w:t xml:space="preserve">Google scholar </w:t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stigma|stereotypy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|"social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distance|exclusion|discrimination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" "health-related"|unhealthy|disabilities|disabeled|injuries|patient|diseases|illness|"mental-health" employment|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mployability|unemployed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|"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work|job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performance|wellbeing|stress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>"|</w:t>
      </w:r>
      <w:proofErr w:type="spellStart"/>
      <w:r w:rsidRPr="00D1592D">
        <w:rPr>
          <w:rFonts w:ascii="Times New Roman" w:eastAsia="Calibri" w:hAnsi="Times New Roman" w:cs="Times New Roman"/>
          <w:sz w:val="20"/>
          <w:szCs w:val="20"/>
        </w:rPr>
        <w:t>employer|employee</w:t>
      </w:r>
      <w:proofErr w:type="spellEnd"/>
      <w:r w:rsidRPr="00D1592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9C0C6D" w:rsidRPr="00D1592D" w:rsidRDefault="009C0C6D" w:rsidP="009C0C6D">
      <w:pPr>
        <w:spacing w:after="0"/>
        <w:rPr>
          <w:rFonts w:ascii="Times New Roman" w:eastAsia="Calibri" w:hAnsi="Times New Roman" w:cs="Times New Roman"/>
          <w:b/>
          <w:sz w:val="20"/>
          <w:szCs w:val="20"/>
          <w:highlight w:val="yellow"/>
          <w:lang w:val="en-GB"/>
        </w:rPr>
      </w:pPr>
    </w:p>
    <w:p w:rsidR="00784018" w:rsidRPr="00D1592D" w:rsidRDefault="00745A1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84018" w:rsidRPr="00D159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C6D"/>
    <w:rsid w:val="002E699E"/>
    <w:rsid w:val="003B7DC7"/>
    <w:rsid w:val="00416FA4"/>
    <w:rsid w:val="00530A18"/>
    <w:rsid w:val="009C0C6D"/>
    <w:rsid w:val="00D1592D"/>
    <w:rsid w:val="00FB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A735E"/>
  <w15:chartTrackingRefBased/>
  <w15:docId w15:val="{1A8531A9-1F86-4CAA-B9D7-1BCFBE405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4</Words>
  <Characters>783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van Beukering</dc:creator>
  <cp:keywords/>
  <dc:description/>
  <cp:lastModifiedBy>I.E. van Beukering</cp:lastModifiedBy>
  <cp:revision>2</cp:revision>
  <dcterms:created xsi:type="dcterms:W3CDTF">2021-03-29T09:00:00Z</dcterms:created>
  <dcterms:modified xsi:type="dcterms:W3CDTF">2021-03-29T09:00:00Z</dcterms:modified>
</cp:coreProperties>
</file>